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F56" w:rsidRPr="00400EAE" w:rsidRDefault="00EF069B" w:rsidP="00304F56">
      <w:pPr>
        <w:jc w:val="center"/>
        <w:rPr>
          <w:rFonts w:ascii="Times New Roman" w:hAnsi="Times New Roman" w:cs="Times New Roman"/>
        </w:rPr>
      </w:pPr>
      <w:r w:rsidRPr="00EF069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 xml:space="preserve">3 </w:t>
      </w:r>
      <w:r w:rsidR="00304F56">
        <w:rPr>
          <w:rFonts w:ascii="Times New Roman" w:hAnsi="Times New Roman" w:cs="Times New Roman"/>
        </w:rPr>
        <w:t>C</w:t>
      </w:r>
      <w:r w:rsidR="00304F56" w:rsidRPr="00400EAE">
        <w:rPr>
          <w:rFonts w:ascii="Times New Roman" w:hAnsi="Times New Roman" w:cs="Times New Roman"/>
        </w:rPr>
        <w:t xml:space="preserve">olonial nesting </w:t>
      </w:r>
      <w:proofErr w:type="spellStart"/>
      <w:r w:rsidR="00304F56" w:rsidRPr="00400EAE">
        <w:rPr>
          <w:rFonts w:ascii="Times New Roman" w:hAnsi="Times New Roman" w:cs="Times New Roman"/>
        </w:rPr>
        <w:t>waterbird</w:t>
      </w:r>
      <w:proofErr w:type="spellEnd"/>
      <w:r w:rsidR="00304F56" w:rsidRPr="00400EAE">
        <w:rPr>
          <w:rFonts w:ascii="Times New Roman" w:hAnsi="Times New Roman" w:cs="Times New Roman"/>
        </w:rPr>
        <w:t xml:space="preserve"> species breeding in India</w:t>
      </w:r>
      <w:r w:rsidR="00ED6599">
        <w:rPr>
          <w:rFonts w:ascii="Times New Roman" w:hAnsi="Times New Roman" w:cs="Times New Roman"/>
        </w:rPr>
        <w:t xml:space="preserve"> </w:t>
      </w:r>
      <w:r w:rsidR="00ED6599" w:rsidRPr="00ED6599">
        <w:rPr>
          <w:rFonts w:ascii="Times New Roman" w:hAnsi="Times New Roman" w:cs="Times New Roman"/>
        </w:rPr>
        <w:t>(</w:t>
      </w:r>
      <w:proofErr w:type="spellStart"/>
      <w:r w:rsidR="00ED6599" w:rsidRPr="00ED6599">
        <w:rPr>
          <w:rFonts w:ascii="Times New Roman" w:hAnsi="Times New Roman" w:cs="Times New Roman"/>
        </w:rPr>
        <w:t>Subramanya</w:t>
      </w:r>
      <w:proofErr w:type="spellEnd"/>
      <w:r w:rsidR="00ED6599" w:rsidRPr="00ED6599">
        <w:rPr>
          <w:rFonts w:ascii="Times New Roman" w:hAnsi="Times New Roman" w:cs="Times New Roman"/>
        </w:rPr>
        <w:t>, 1996)</w:t>
      </w:r>
    </w:p>
    <w:tbl>
      <w:tblPr>
        <w:tblStyle w:val="PlainTable5"/>
        <w:tblW w:w="9474" w:type="dxa"/>
        <w:jc w:val="center"/>
        <w:tblLook w:val="04A0" w:firstRow="1" w:lastRow="0" w:firstColumn="1" w:lastColumn="0" w:noHBand="0" w:noVBand="1"/>
      </w:tblPr>
      <w:tblGrid>
        <w:gridCol w:w="1756"/>
        <w:gridCol w:w="1829"/>
        <w:gridCol w:w="2735"/>
        <w:gridCol w:w="2389"/>
        <w:gridCol w:w="843"/>
      </w:tblGrid>
      <w:tr w:rsidR="00304F56" w:rsidRPr="00400EAE" w:rsidTr="00856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  <w:t>Order</w:t>
            </w: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  <w:t>Family</w:t>
            </w: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  <w:t>Common name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  <w:t>Scientific name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IN"/>
              </w:rPr>
              <w:t>IUCN Status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  <w:t>Pelecaniform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lecanidae</w:t>
            </w:r>
            <w:proofErr w:type="spellEnd"/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ot-billed Pelican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092650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elec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="0009665F" w:rsidRPr="004732A0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en-IN"/>
              </w:rPr>
              <w:t>philippen</w:t>
            </w:r>
            <w:r w:rsidRPr="004732A0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en-IN"/>
              </w:rPr>
              <w:t>si</w:t>
            </w:r>
            <w:r w:rsidR="00304F56" w:rsidRPr="004732A0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en-IN"/>
              </w:rPr>
              <w:t>s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T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reat white Pelican 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</w:rPr>
              <w:t>Pelecanus</w:t>
            </w:r>
            <w:proofErr w:type="spellEnd"/>
            <w:r w:rsidRPr="00400EA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</w:rPr>
              <w:t>onocrotalu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deidae</w:t>
            </w:r>
            <w:proofErr w:type="spellEnd"/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ttle Egre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Egrett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arzetta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ntermediate Egret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rde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intermedia 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at Egre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rde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alba 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tle Egre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Bubulcu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ibis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y Heron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rde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inerea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urple Heron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.purpure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ndian Pond-Heron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rdeol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rayii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-crowned Night-Heron</w:t>
            </w:r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ycticorax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ycticorax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hAnsi="Times New Roman" w:cs="Times New Roman"/>
              </w:rPr>
              <w:t>Chinese pond heron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rdeola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bacchu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Western reef egret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gretta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gulari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Eastern reef egret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gretta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sacra</w:t>
            </w:r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reskiornithidae</w:t>
            </w:r>
            <w:proofErr w:type="spellEnd"/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ossy Ibis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legadi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alcinellus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-headed Ibis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hreskiorni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elanocephalus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T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ian Black Ibis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seudibi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apillosa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urasian</w:t>
            </w:r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poonbill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latale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eucorodia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  <w:t>Suliformes</w:t>
            </w:r>
            <w:proofErr w:type="spellEnd"/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alacrocoracidae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ttle Cormoran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092650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bookmarkStart w:id="0" w:name="_GoBack"/>
            <w:bookmarkEnd w:id="0"/>
            <w:proofErr w:type="spellStart"/>
            <w:r w:rsidRPr="004732A0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eastAsia="en-IN"/>
              </w:rPr>
              <w:t>Microcarbo</w:t>
            </w:r>
            <w:proofErr w:type="spellEnd"/>
            <w:r w:rsidR="00304F56"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="00304F56"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niger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ian Cormoran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P.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uscicollis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at Cormorant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halacrocorax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carbo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hingidae</w:t>
            </w:r>
            <w:proofErr w:type="spellEnd"/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iental Darter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nhinga melanogaster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T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iconiidae</w:t>
            </w:r>
            <w:proofErr w:type="spellEnd"/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ainted Stork </w:t>
            </w:r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ycteria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leucocephala</w:t>
            </w:r>
            <w:proofErr w:type="spellEnd"/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T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sian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penbill</w:t>
            </w:r>
            <w:proofErr w:type="spellEnd"/>
          </w:p>
        </w:tc>
        <w:tc>
          <w:tcPr>
            <w:tcW w:w="2389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Anastomu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oscitans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 </w:t>
            </w:r>
          </w:p>
        </w:tc>
        <w:tc>
          <w:tcPr>
            <w:tcW w:w="843" w:type="dxa"/>
            <w:noWrap/>
            <w:hideMark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C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hAnsi="Times New Roman" w:cs="Times New Roman"/>
              </w:rPr>
              <w:t>Woolly necked stork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iconia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piscopu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T</w:t>
            </w:r>
          </w:p>
        </w:tc>
      </w:tr>
      <w:tr w:rsidR="00304F56" w:rsidRPr="00400EAE" w:rsidTr="00856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hAnsi="Times New Roman" w:cs="Times New Roman"/>
              </w:rPr>
              <w:t>Lesser adjutant stork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ptoptilos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javanicu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U</w:t>
            </w:r>
          </w:p>
        </w:tc>
      </w:tr>
      <w:tr w:rsidR="00304F56" w:rsidRPr="00400EAE" w:rsidTr="00856DE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eastAsia="en-IN"/>
              </w:rPr>
            </w:pPr>
          </w:p>
        </w:tc>
        <w:tc>
          <w:tcPr>
            <w:tcW w:w="1751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735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hAnsi="Times New Roman" w:cs="Times New Roman"/>
              </w:rPr>
              <w:t>Greater adjutant stork</w:t>
            </w:r>
          </w:p>
        </w:tc>
        <w:tc>
          <w:tcPr>
            <w:tcW w:w="2389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ptoptilos</w:t>
            </w:r>
            <w:proofErr w:type="spellEnd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400EA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dubius</w:t>
            </w:r>
            <w:proofErr w:type="spellEnd"/>
          </w:p>
        </w:tc>
        <w:tc>
          <w:tcPr>
            <w:tcW w:w="843" w:type="dxa"/>
            <w:noWrap/>
          </w:tcPr>
          <w:p w:rsidR="00304F56" w:rsidRPr="00400EAE" w:rsidRDefault="00304F56" w:rsidP="00856D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N</w:t>
            </w:r>
          </w:p>
        </w:tc>
      </w:tr>
    </w:tbl>
    <w:p w:rsidR="00ED2AE9" w:rsidRDefault="00ED2AE9"/>
    <w:p w:rsidR="00CC701A" w:rsidRDefault="00CC701A">
      <w:r>
        <w:t>Abbreviation: NT- Near threatened, EN- Endangered, LC- Least Concern, VU- Vulnerable</w:t>
      </w:r>
    </w:p>
    <w:sectPr w:rsidR="00CC7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9CE"/>
    <w:rsid w:val="00092650"/>
    <w:rsid w:val="0009665F"/>
    <w:rsid w:val="001A69CE"/>
    <w:rsid w:val="00304F56"/>
    <w:rsid w:val="004732A0"/>
    <w:rsid w:val="008419D0"/>
    <w:rsid w:val="00A31438"/>
    <w:rsid w:val="00B21F2E"/>
    <w:rsid w:val="00CC701A"/>
    <w:rsid w:val="00ED2AE9"/>
    <w:rsid w:val="00ED6599"/>
    <w:rsid w:val="00EF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6B438-40E7-49F1-B4C9-BFE73250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4F56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10</cp:revision>
  <dcterms:created xsi:type="dcterms:W3CDTF">2021-07-18T07:49:00Z</dcterms:created>
  <dcterms:modified xsi:type="dcterms:W3CDTF">2021-09-25T11:20:00Z</dcterms:modified>
</cp:coreProperties>
</file>